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E0B" w:rsidRPr="00A749FE" w:rsidRDefault="004D1E0B" w:rsidP="004D1E0B">
      <w:pPr>
        <w:spacing w:line="360" w:lineRule="auto"/>
        <w:rPr>
          <w:rFonts w:ascii="Calisto MT" w:hAnsi="Calisto MT"/>
          <w:lang w:val="en-GB"/>
        </w:rPr>
      </w:pPr>
      <w:r>
        <w:rPr>
          <w:rFonts w:ascii="Calisto MT" w:hAnsi="Calisto MT"/>
          <w:b/>
          <w:lang w:val="en-GB"/>
        </w:rPr>
        <w:t>File</w:t>
      </w:r>
      <w:r>
        <w:rPr>
          <w:rFonts w:ascii="Calisto MT" w:hAnsi="Calisto MT"/>
          <w:b/>
          <w:lang w:val="en-GB"/>
        </w:rPr>
        <w:t xml:space="preserve"> S4</w:t>
      </w:r>
      <w:r w:rsidRPr="00A749FE">
        <w:rPr>
          <w:rFonts w:ascii="Calisto MT" w:hAnsi="Calisto MT"/>
          <w:b/>
          <w:lang w:val="en-GB"/>
        </w:rPr>
        <w:t xml:space="preserve">. </w:t>
      </w:r>
      <w:r w:rsidRPr="00A749FE">
        <w:rPr>
          <w:rFonts w:ascii="Calisto MT" w:hAnsi="Calisto MT"/>
          <w:lang w:val="en-GB"/>
        </w:rPr>
        <w:t xml:space="preserve">Models of host variables with </w:t>
      </w:r>
      <w:proofErr w:type="spellStart"/>
      <w:r w:rsidRPr="00A749FE">
        <w:rPr>
          <w:rFonts w:ascii="Calisto MT" w:hAnsi="Calisto MT"/>
          <w:lang w:val="en-GB"/>
        </w:rPr>
        <w:t>parasitaemia</w:t>
      </w:r>
      <w:proofErr w:type="spellEnd"/>
      <w:r w:rsidRPr="00A749FE">
        <w:rPr>
          <w:rFonts w:ascii="Calisto MT" w:hAnsi="Calisto MT"/>
          <w:lang w:val="en-GB"/>
        </w:rPr>
        <w:t xml:space="preserve"> at the infection peak</w:t>
      </w:r>
    </w:p>
    <w:tbl>
      <w:tblPr>
        <w:tblW w:w="80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961"/>
        <w:gridCol w:w="960"/>
        <w:gridCol w:w="960"/>
        <w:gridCol w:w="946"/>
        <w:gridCol w:w="142"/>
        <w:gridCol w:w="901"/>
      </w:tblGrid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A</w:t>
            </w:r>
            <w:r w:rsidRPr="00A749FE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.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elta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Weight</w:t>
            </w:r>
            <w:proofErr w:type="spellEnd"/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 +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7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25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7.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2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2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8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.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Sex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9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2.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ogr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2.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0.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.5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7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1.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.9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1.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.0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Origin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1.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.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Treat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1.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.2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 +Origin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2.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3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Date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2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4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 +Treat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2.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4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ogr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3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6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Date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3.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9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Origin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:Rel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3.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9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Sex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ogr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3.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.5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Sex +Treat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4.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.2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Sex +Origin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4.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.3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Treat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ogr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4.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.5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Origin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Date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ogr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4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.5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td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I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n 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43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fixed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fixed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: Rele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</w:tbl>
    <w:p w:rsidR="004D1E0B" w:rsidRDefault="004D1E0B">
      <w:r>
        <w:br w:type="page"/>
      </w:r>
    </w:p>
    <w:tbl>
      <w:tblPr>
        <w:tblW w:w="80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961"/>
        <w:gridCol w:w="960"/>
        <w:gridCol w:w="960"/>
        <w:gridCol w:w="946"/>
        <w:gridCol w:w="142"/>
        <w:gridCol w:w="901"/>
      </w:tblGrid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B</w:t>
            </w:r>
            <w:r w:rsidRPr="00A749FE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A749FE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Temperatur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elta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Weight</w:t>
            </w:r>
            <w:proofErr w:type="spellEnd"/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2.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4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3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.5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5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4.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2.1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5.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.1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5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.2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5.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.4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6.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.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Date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7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.7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Treatment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7.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3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7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3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Date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7.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4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+Date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8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7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Date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8.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8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Origin+Date+Origin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: Rel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2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8.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.4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Treatment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8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.7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td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I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n 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July_dayma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fixed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_si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2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_ma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2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ite_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5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_site:Site_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</w:pPr>
          </w:p>
          <w:p w:rsidR="004D1E0B" w:rsidRPr="009A56EC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</w:pPr>
            <w:r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  <w:t>C</w:t>
            </w:r>
            <w:r w:rsidRPr="00A749FE"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  <w:t xml:space="preserve">. </w:t>
            </w:r>
            <w:r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  <w:t xml:space="preserve"> Haematocri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Component model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AICc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Delta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Weight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4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-85.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.38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Treatment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4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-84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.8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.25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4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-82.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3.</w:t>
            </w: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82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.7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81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.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81.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.9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+Date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81.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.6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Treatment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81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.7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Treatment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80.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.9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Treatment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80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1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Origin+Da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78.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.6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</w:tbl>
    <w:p w:rsidR="004D1E0B" w:rsidRDefault="004D1E0B">
      <w:r>
        <w:br w:type="page"/>
      </w:r>
    </w:p>
    <w:tbl>
      <w:tblPr>
        <w:tblW w:w="80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961"/>
        <w:gridCol w:w="960"/>
        <w:gridCol w:w="960"/>
        <w:gridCol w:w="946"/>
        <w:gridCol w:w="142"/>
        <w:gridCol w:w="142"/>
        <w:gridCol w:w="759"/>
      </w:tblGrid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td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I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n 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fixed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</w:t>
            </w: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_si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D</w:t>
            </w:r>
            <w:r w:rsidRPr="00A749FE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A749FE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Oxidative</w:t>
            </w:r>
            <w:proofErr w:type="spellEnd"/>
            <w:r w:rsidRPr="00A749FE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 stres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elta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Weight</w:t>
            </w:r>
            <w:proofErr w:type="spellEnd"/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6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49.13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36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6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0.97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.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4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Date+ 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6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1.41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2.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6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1.78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2.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 +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6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2.41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.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6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3.1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3.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3.4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Date+ 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3.7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.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Date+ 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4.5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5.06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.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 +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5.17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.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 +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5.35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.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+Date+ 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55.84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6.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A749FE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RI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n 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fixed</w:t>
            </w:r>
            <w:proofErr w:type="spellEnd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26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9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8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4D1E0B" w:rsidRPr="00A749FE" w:rsidTr="00301F0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E0B" w:rsidRPr="00A749FE" w:rsidRDefault="004D1E0B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749FE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</w:tbl>
    <w:p w:rsidR="004D1E0B" w:rsidRDefault="004D1E0B" w:rsidP="004D1E0B">
      <w:pPr>
        <w:rPr>
          <w:rFonts w:ascii="Calisto MT" w:hAnsi="Calisto MT"/>
          <w:b/>
          <w:lang w:val="en-GB"/>
        </w:rPr>
      </w:pPr>
    </w:p>
    <w:p w:rsidR="004D1E0B" w:rsidRDefault="004D1E0B" w:rsidP="004D1E0B">
      <w:pPr>
        <w:rPr>
          <w:rFonts w:ascii="Calisto MT" w:hAnsi="Calisto MT"/>
          <w:b/>
          <w:lang w:val="en-GB"/>
        </w:rPr>
      </w:pPr>
    </w:p>
    <w:p w:rsidR="004D1E0B" w:rsidRDefault="004D1E0B" w:rsidP="004D1E0B">
      <w:pPr>
        <w:rPr>
          <w:rFonts w:ascii="Calisto MT" w:hAnsi="Calisto MT"/>
          <w:b/>
          <w:lang w:val="en-GB"/>
        </w:rPr>
      </w:pPr>
    </w:p>
    <w:p w:rsidR="00314D97" w:rsidRPr="004D1E0B" w:rsidRDefault="004D1E0B">
      <w:pPr>
        <w:rPr>
          <w:rFonts w:ascii="Calisto MT" w:hAnsi="Calisto MT"/>
          <w:b/>
          <w:lang w:val="en-GB"/>
        </w:rPr>
      </w:pPr>
      <w:bookmarkStart w:id="0" w:name="_GoBack"/>
      <w:bookmarkEnd w:id="0"/>
    </w:p>
    <w:sectPr w:rsidR="00314D97" w:rsidRPr="004D1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E0B"/>
    <w:rsid w:val="000E0EF7"/>
    <w:rsid w:val="004D1E0B"/>
    <w:rsid w:val="00AA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2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tte Jenkins</dc:creator>
  <cp:lastModifiedBy>Antoinette Jenkins</cp:lastModifiedBy>
  <cp:revision>1</cp:revision>
  <dcterms:created xsi:type="dcterms:W3CDTF">2015-10-19T09:56:00Z</dcterms:created>
  <dcterms:modified xsi:type="dcterms:W3CDTF">2015-10-19T09:57:00Z</dcterms:modified>
</cp:coreProperties>
</file>